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5468" w:rsidRDefault="00C75468" w:rsidP="00C75468">
      <w:r>
        <w:t xml:space="preserve">&gt;Seq1 [organism= Aureobasidium pullulans] 26S rDNA D1/D2,partial cds of NXU 21-01 </w:t>
      </w:r>
      <w:r w:rsidRPr="00E44CE6">
        <w:rPr>
          <w:rFonts w:ascii="Times New Roman" w:eastAsia="宋体" w:hAnsi="Times New Roman" w:cs="Times New Roman"/>
          <w:sz w:val="24"/>
        </w:rPr>
        <w:t>OP445815</w:t>
      </w:r>
    </w:p>
    <w:p w:rsidR="00C75468" w:rsidRDefault="00C75468" w:rsidP="00C75468">
      <w:r>
        <w:t>ACTTCAGGATTGATAGTACGGCGAGTGAGCGGCAACAGCTCAAATTTGAAAGCTAGCCTTCGGGTTCGCATTGTAATTTGTAGAGGATGATTTGGGGAAGCCGCCTGTCTAAGTTCCTTGGAACAGGACGTCATAGAGGGTGAGAATCCCGTATGTGACAGGAAATGGCACCCTATGTAAATCTCCTTCGACGAGTCGAGTTGTTTGGGAATGCAGCTCTAAATGGGAGGTAAATTTCTTCTAAAGCTAAATATTGGCGAGAGACCGATAGCGCACAAGTAGAGTGATCGAAAGATGAAAAGCACTTTGGAAAGAGAGTTAAAAAGCACGTGAAATTGTTGAAAGGGAAGCGCTTGCAATCAGACTTGTTTAAACTGTTCGGCCGGTCTTCTGACCGGTTTACTCAGTTTGGACAGGCCAGCATCAGTTTCGGCGGCCGGATAAAGGCTCTGGGAATGTGGCCTCCACTTCGGTGGAGGTGTTATAGCCCAGGGTGTAATACGGCCAGCCGGGACTGAGGTCCGCGCTTCGGCTAGGATGCTGGCGTAATGGTTGTAAGCGACCCGTCTTGACCCCCGGACACCAAC</w:t>
      </w:r>
    </w:p>
    <w:p w:rsidR="00C75468" w:rsidRDefault="00C75468" w:rsidP="00C75468"/>
    <w:p w:rsidR="00C75468" w:rsidRPr="00C75468" w:rsidRDefault="00C75468" w:rsidP="00C75468">
      <w:pPr>
        <w:spacing w:line="360" w:lineRule="auto"/>
        <w:rPr>
          <w:rFonts w:ascii="Times New Roman" w:eastAsia="宋体" w:hAnsi="Times New Roman"/>
          <w:sz w:val="24"/>
        </w:rPr>
      </w:pPr>
      <w:r>
        <w:t>&gt;Seq2 [organism= Cryptococcus albidus] 26S rDNA D1/D2,partial cds of NXU 21-02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16</w:t>
      </w:r>
    </w:p>
    <w:p w:rsidR="00C75468" w:rsidRDefault="00C75468" w:rsidP="00C75468">
      <w:r>
        <w:t>ATAATTAAGGATCCCCTAGTACGGCGAGTGAGCGGGAAGAGCTCAAATTTGAAATCTGGTAGCCTTCGGTTGCCCGAGTTGTAATCTAGAGAAGTGTTTTCCGTGCCGGCCCATGTACAAGTCCCTTGGAACAGGGCGTCATAGAGGGTGAGAATCCCGTCCTTGACATGGACCCCCGGTGCTTTGTGATACACTTTCAACGAGTCGAGTTGTTTGGGAATGCAGCTCAAAATGGGTGGTGAATTCCATCTAAAGCTAAATATTGGCGAGAGACCGATAGCGAACAAGTACCGTGAGGGAAAGATGAAAAGCACTTTGGAAAGAGAGTTAAACAGTACGTGAAATTGTTGAAAGGGAAACGATTGAAGTCAGTCATGCTCTTGGGACTTACCTCCCTTGAGTGGGGTCAACATCAGTTTTGATCGATGGATAAAGGCACGGGGAAGGTAGCACTCTCGGGTGAACTTATAGCCTCGCGTCATATACATTGATTGGGACTGAGGAACGCAGCATGCCTTATGGCCGGGATTCGTCCACGTACATGCTTAGGATGTTGACATAATGGCTTTAAACGACCCGTCTTG</w:t>
      </w:r>
    </w:p>
    <w:p w:rsidR="00C75468" w:rsidRDefault="00C75468" w:rsidP="00C75468"/>
    <w:p w:rsidR="00C75468" w:rsidRPr="00C75468" w:rsidRDefault="00C75468" w:rsidP="00C75468">
      <w:pPr>
        <w:spacing w:line="360" w:lineRule="auto"/>
        <w:rPr>
          <w:rFonts w:ascii="Times New Roman" w:eastAsia="宋体" w:hAnsi="Times New Roman"/>
          <w:sz w:val="24"/>
        </w:rPr>
      </w:pPr>
      <w:r>
        <w:t>&gt;Seq3 [organism= Cryptococcus flavescens] 26S rDNA D1/D2,partial cds of NXU 21-03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1</w:t>
      </w:r>
      <w:r>
        <w:rPr>
          <w:rFonts w:ascii="Times New Roman" w:eastAsia="宋体" w:hAnsi="Times New Roman" w:cs="Times New Roman"/>
          <w:sz w:val="24"/>
        </w:rPr>
        <w:t>7</w:t>
      </w:r>
    </w:p>
    <w:p w:rsidR="00C75468" w:rsidRDefault="00C75468" w:rsidP="00C75468">
      <w:r>
        <w:t>CCTCCGGGCATTCCCCTAGTACGGCGAGTGACCGGGAAGAGCTCAAATTTGAAATCTGGCGTGCTCAGTGCGTCCGAGTTGTAATCTATAGAGTCGTTTTCCGTGCCGGACTGTGTCCAAGTCCCTTGGAACAGGGTATCAAAGAGGGTGATAATCCCGTACTTGACACAATGACCGGTGCTCTGTGATACGTCTTCTACGAGTCGAGTTGTTTGGGAATGCAGCTCAAAATGGGTGGTGAGTTCCATCTAAAGCTAAATATTGGCGAGAGACCGATAGCGAACAAGTACCGTGAGGGAAAGATGAAAAGCACTTTGGAAAGAGAGTTAAACAGTACGTGAAATTGTTAAAAGGGAAACGATTGAAGTCAGTCGTGACTGAGAGGCTCAGCCGGTTCTGCCGGTGTATTCCCCTCAGTCGGGTCAACATCAGTTTTGTTCGGTGGATAAGGGCAGTTGGAAGGTGGCACCCTCGGGTGTGTTATAGCCAGCTGTCGCATACATCGGATGAGACTGAGGAATGCAGCTCGCCTTTATGGCCGGGGTTCGCCCACGTTCGAGCTTAGGATGTTGACATAATGGCTTTAAACGACCCGTCTTGACC</w:t>
      </w:r>
    </w:p>
    <w:p w:rsidR="00C75468" w:rsidRDefault="00C75468" w:rsidP="00C75468"/>
    <w:p w:rsidR="00C75468" w:rsidRPr="00C75468" w:rsidRDefault="00C75468" w:rsidP="00C75468">
      <w:pPr>
        <w:spacing w:line="360" w:lineRule="auto"/>
        <w:rPr>
          <w:rFonts w:ascii="Times New Roman" w:eastAsia="宋体" w:hAnsi="Times New Roman"/>
          <w:sz w:val="24"/>
        </w:rPr>
      </w:pPr>
      <w:r>
        <w:t>&gt;Seq4 [organism= Cryptococcus terrestris] 26S rDNA D1/D2,partial cds of NXU 21-04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1</w:t>
      </w:r>
      <w:r>
        <w:rPr>
          <w:rFonts w:ascii="Times New Roman" w:eastAsia="宋体" w:hAnsi="Times New Roman" w:cs="Times New Roman"/>
          <w:sz w:val="24"/>
        </w:rPr>
        <w:t>8</w:t>
      </w:r>
    </w:p>
    <w:p w:rsidR="00C75468" w:rsidRDefault="00C75468" w:rsidP="00C75468">
      <w:r>
        <w:lastRenderedPageBreak/>
        <w:t>AATCAAGGCATTCCCTAGTACGGCGAGTGACCGGGAAGAGCTCAAATTTGAAATCTGGCGTGCTCAGTGCGTCCGAGTTGTAATCTATAGAGGCGTTTTCCGTGCCGGACTGTGTCTAAGTCCCTTGGAACAGGGTATCAAAGAGGGTGATAATCCCGTACTTGACACAATGACCGGTGCTCTGTGATACGTCTTCTACGAGTCGAGTTGTTTGGGAATGCAGCTCAAAATGGGTGGTGAGTTCCATCTAAAGCTAAATATTGGCGAGAGACCGATAGCGAACAAGTACCGTGAGGGAAAGATGAAAAGCACTTTGGAAAGAGAGTTAAACAGTACGTGAAATTGTTGAAAGGGAAACGATTGAAGTCAGTCGTGACTGAGAGGCTCAGCCGGTTCTGCCGGTGTATTCCCCTCAGTCGGGTCAACATCAGTTTTGTTCGGTGGATAAGGGCAGCTGGAAGGTGGCACCTCCGGGTGTGTTATAGCCAGCTGTCGCATACACCGAATGAGACTGAGGAATGCAGCTCGCCTTTATGGCCGGGGTTCGCCCACGTCCGAGCTTAGGATGTTGACATAATGGCTTTAAACGACCCGTCTG</w:t>
      </w:r>
    </w:p>
    <w:p w:rsidR="00C75468" w:rsidRDefault="00C75468" w:rsidP="00C75468"/>
    <w:p w:rsidR="00C75468" w:rsidRPr="00C75468" w:rsidRDefault="00C75468" w:rsidP="00C75468">
      <w:pPr>
        <w:spacing w:line="360" w:lineRule="auto"/>
        <w:rPr>
          <w:rFonts w:ascii="Times New Roman" w:eastAsia="宋体" w:hAnsi="Times New Roman"/>
          <w:sz w:val="24"/>
        </w:rPr>
      </w:pPr>
      <w:r>
        <w:t>&gt;Seq5 [organism= Cryptococcus magnus] 26S rDNA D1/D2,partial cds of NXU 21-05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1</w:t>
      </w:r>
      <w:r>
        <w:rPr>
          <w:rFonts w:ascii="Times New Roman" w:eastAsia="宋体" w:hAnsi="Times New Roman" w:cs="Times New Roman"/>
          <w:sz w:val="24"/>
        </w:rPr>
        <w:t>9</w:t>
      </w:r>
    </w:p>
    <w:p w:rsidR="00C75468" w:rsidRDefault="00C75468" w:rsidP="00C75468">
      <w:r>
        <w:t>TTTCGAGGGATTCCCTAGTACGGCGAGTGAAGCGGGAAGAGCTCAAATTTGAAATCTGGTGGCCTCAGGTCATCCGAGTTGTAATCTATAGAAGTGTTTTCCGTGCTGGCTCATGTACAAGTCCCTTGGAACAGGGCGTCATAGAGGGTGAGAATCCCGTCCTTGACATGAACTACCAGTGCTCTGTGATACATTTTCAACGAGTCGAGTTGTTTGGGAATGCAGCTCAAAATGGGTGGTAAATTCCATCTAAAGCTAAATATTGGCGAGAGACCGATAGCGAACAAGTACCGTGAGGGAAAGATGAAAAGCACTTTGGAAAGAGAGTTAAACAGTATGTGAAATTGTTGAAAGGGAAACGATTGAAGTCAGTCGTGCTCTTTGGATTCAGCCGGTTCTGCCGGTGTACTTCCTTTGAGTGGGGTCAACATCAGTTTTGATCGCTGGATAAAGGCTGGAGGAACGTAGTACCCTCGGGTAAACTTATAGCCTCCTGTCACATACAGTGGTTGGGACTGAGGAACGCAGCACGCCTTTATGGCCGGGATTCGTCCACGTACGTGCTTAGGATGTTGACATAATGGCTTTAAACGACCCGTCTGA</w:t>
      </w:r>
    </w:p>
    <w:p w:rsidR="00C75468" w:rsidRDefault="00C75468" w:rsidP="00C75468"/>
    <w:p w:rsidR="00C75468" w:rsidRPr="00C75468" w:rsidRDefault="00C75468" w:rsidP="00C75468">
      <w:pPr>
        <w:spacing w:line="360" w:lineRule="auto"/>
        <w:rPr>
          <w:rFonts w:ascii="Times New Roman" w:eastAsia="宋体" w:hAnsi="Times New Roman"/>
          <w:sz w:val="24"/>
        </w:rPr>
      </w:pPr>
      <w:r>
        <w:t>&gt;Seq6 [organism= Cystofilobasidium ferigula] 26S rDNA D1/D2,partial cds of NXU 21-06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0</w:t>
      </w:r>
    </w:p>
    <w:p w:rsidR="00C75468" w:rsidRDefault="00C75468" w:rsidP="00C75468">
      <w:r>
        <w:t>CCTTCGGGCATTCCCTAGTACGGCGAGTGAGCGGGAAAAGCTCAAATTTAAAATCTGGCAGTCTACGATTGTCCGAATTGTAATCTCGAGAAGTGTTTTCCGCGTTGGCCTGTGCACAAGTCCCTTGGAACAGGGCGTCATAGAGGGTGAGAATCCCGTCCTTGGCACAGACACCCAATGCTTTGTGATACACTCTCAATGAGTCGAGTTGTTTGGGAATGCAGCTCAAAATGGGAGGTAAATTCCTTCTAAAGCTAAATACTGGCGAGAGACCGATAGCGAACAAGTACCGTGAGGGAAAGATGAAAAGCACTTTGGAAAGAGAGTCAAACAGTACGTGAAATTGTTGAAAGGGAAACGATTGAAGTCAGTCGTGCTAGCCTGGATCCAGCCTTATGGTGTATCTCCAGGTCGGCAGGTCAGCATCAGTTTGGGAGGGTTAACAAGGGAGTTAGGAATGTGGCAACCTCGGTTGTGTTATAGCCTAGCTTCGCATTGATCCTGCTGGACTGAGGAACGCAGTGCGCCCGCAAGGGTTGGTCTTCGGACACATTCGCACTTAGGATGCTGGCATAATGGCTTTAAACGACCCGTCTTGACC</w:t>
      </w:r>
    </w:p>
    <w:p w:rsidR="00C75468" w:rsidRDefault="00C75468" w:rsidP="00C75468"/>
    <w:p w:rsidR="00C75468" w:rsidRDefault="00C75468" w:rsidP="00C75468">
      <w:r>
        <w:t>&gt;Seq7 [organism= Candida zemplinina] 26S rDNA D1/D2,partial cds of NXU 21-07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1</w:t>
      </w:r>
    </w:p>
    <w:p w:rsidR="00C75468" w:rsidRDefault="00C75468" w:rsidP="00C75468">
      <w:r>
        <w:t>ACTTCAGGCATTGACTAGTACGGCGAGTGACAGGCAAGAGCTCAGATTTGAAAGGCACTTTTGTGCCGTTGTATTCTGAAGTTAGGGTCCTGAGAAACGATGCTTAAGTCTTCTGGAAAGGAGCGCCATGGAGGGTGATAGCCCCGTCTAGCATTGACCTCATATAGGATCTTAACATGGAGTCGAGTTGTTT</w:t>
      </w:r>
      <w:r>
        <w:lastRenderedPageBreak/>
        <w:t>GGGAATGCAGCTCAAATGGGTGGTATGCTCCATCTAAAGCTAAATATCTGCGAGAGACCGATAGTAAACAAGTACTGTGAGGGAAAGATGAAAAGAACTTTGAAAAGAGAGTGAAAAAGTACGTGAAATTGTTGAAATGGAAGGGTAGGCCGCTAACCATGTAGAGCCGTGTTTGGGGGGAAGATAAATGCTGTAGAATGTAGCTCCTCGGAGTATTATAGATGCAGTTCATATTCCCACCCGAGCGCGAGGATCTCAGGTTCTACTAAATGGTGGTCTACCACCCGTCTTGACCCCCGGACCC</w:t>
      </w:r>
    </w:p>
    <w:p w:rsidR="00C75468" w:rsidRDefault="00C75468" w:rsidP="00C75468"/>
    <w:p w:rsidR="00C75468" w:rsidRDefault="00C75468" w:rsidP="00C75468">
      <w:r>
        <w:t>&gt;Seq8 [organism= Filobasidium magnum] 26S rDNA D1/D2,partial cds of NXU 21-08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2</w:t>
      </w:r>
    </w:p>
    <w:p w:rsidR="00C75468" w:rsidRDefault="00C75468" w:rsidP="00C75468">
      <w:r>
        <w:t>ATACGGGGATTCCCTAGTACGGCGAGTGAGCGGGAAGAGCTCAAATTTGAAATCTGGTGGCCTCAGGTCATCCGAGTTGTAATCTATAGAAGTGTTTTCCGTGCTGGCTCATGTACAAGTCCCTTGGAACAGGGCGTCATAGAGGGTGAGAATCCCGTCCTTGACATGAACTACCAGTGCTCTGTGATACATTTTCAACGAGTCGAGTTGTTTGGGAATGCAGCTCAAAATGGGTGGTAAATTCCATCTAAAGCTAAATATTGGCGAGAGACCGATAGCGAACAAGTACCGTGAGGGAAAGATGAAAAGCACTTTGGAAAGAGAGTTAAACAGTATGTGAAATTGTTGAAAGGGAAACGATTGAAGTCAGTCGTGCTCTTTGGATTCAGCCGGTTCTGCCGGTGTACTTCCTTTGAGTGGGGTCAACATCAGTTTTGATCGCTGGATAAAGGCTGGAGGAACGTAGTACCCTCGGGTAAACTTATAGCCTCCTGTCACATACAGTGGTTGGGACTGAGGAACGCAGCACGCCTTTATGGCCGGGATTCGTCCACGTACGTGCTTAGGATGTTGACATAATGGCTTTAAACGACCCGTCTA</w:t>
      </w:r>
    </w:p>
    <w:p w:rsidR="00C75468" w:rsidRDefault="00C75468" w:rsidP="00C75468"/>
    <w:p w:rsidR="00C75468" w:rsidRDefault="00C75468" w:rsidP="00C75468">
      <w:r>
        <w:t>&gt;Seq9 [organism= Filobasidium elegans] 26S rDNA D1/D2,partial cds of NXU 21-09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3</w:t>
      </w:r>
    </w:p>
    <w:p w:rsidR="00C75468" w:rsidRDefault="00C75468" w:rsidP="00C75468">
      <w:r>
        <w:t>ACATAAGGATTCCCTAGTACGGCGAGTGAGCGGGAAGAGCTCAAATTTGAAATCTGGTGGCCTCAGGTCATCCGAGTTGTAATCTATAGAAGTGTTTTCCGTGCTGGCTCATGTACAAGTCCCTTGGAACAGGGCGTCATAGAGGGTGAGAATCCCGTCCTTGACATGAACTACCAGTGCTCTGTGATACATTTTCAACGAGTCGAGTTGTTTGGGAATGCAGCTCAAAATGGGTGGTAAATTCCATCTAAAGCTAAATATTGGCGAGAGACCGATAGCGAACAAGTACCGTGAGGGAAAGATGAAAAGCACTTTGGAAAGAGAGTTAAACAGTATGTGAAATTGTTGAAAGGGAAACGATTGAAGTCAGTCGTGCTCTTTGGATTCAGCCGGTTCTGCCGGTGTACTTCCTTTGAGTGGGGTCAACATCAGTTTTGATCGCTGGATAAAGGCTGGAGGAACGTAGTACCCTCGGGTAAACTTATAGCCTCCTGTCACATACAGTGGTTGGGACTGAGGAACGCAGCACGCCTTTATGGCCGGGATTCGTCCACGTACGTGCTTAGGATGTTGACATAATGGCTTTAAACGACCCGTCTGA</w:t>
      </w:r>
    </w:p>
    <w:p w:rsidR="00C75468" w:rsidRDefault="00C75468" w:rsidP="00C75468"/>
    <w:p w:rsidR="00C75468" w:rsidRDefault="00C75468" w:rsidP="00C75468">
      <w:r>
        <w:t>&gt;Seq10 [organism= Hanseniaspora uvarum] 26S rDNA D1/D2,partial cds of NXU 21-10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4</w:t>
      </w:r>
    </w:p>
    <w:p w:rsidR="00C75468" w:rsidRDefault="00C75468" w:rsidP="00C75468">
      <w:r>
        <w:t>ACTCAGGGATACTTAGTACGGCGAGTGAGCGGTAAAAGCTCAAATTTGAAATCTGGTACTTTCAGTGCCCGAGTTGTAATTTGTAGAATTTGTCTTTGATTAGGTCCTTGTCTATGTTCCTTGGAACAGGACGTCATAGAGGGTGAGAATCCCGTTTGGCGAGGATACCTTTTCTCTGTAAGACTTTTTCGAAGAGTCGAGTTGTTTGGGAATGCAGCTCAAAGTGGGTGGTAAATTCCATCTAAAGCTAAATATTGGCGAGAGACCGATAGCGAACAAGTACAGTGATGGAAAGATGAAAAGAACTTTGAAAAGAGAGTGAAAAAGTACGTGAAATTGTTGAAAGGGAAGGGCATTTGATCAGACATGGTGTTTTTTGCATGCACTCGCCTCTCGTGGGCTTGGGCCTCTCAAAAATTTCACTGGGCCAACATCAATTCTGGCAGCAGGATAAATCATTAAGAATGTAGCTACTTCGGTAGTGTTATAGCTTTTTGGAATACTGTTAGCCGGGATTGAGGACTGCGCTTCGGCAAGGATGTTGGCATAATGGTTAAATGCCGCCCGTCTTG</w:t>
      </w:r>
    </w:p>
    <w:p w:rsidR="00C75468" w:rsidRDefault="00C75468" w:rsidP="00C75468"/>
    <w:p w:rsidR="00C75468" w:rsidRDefault="00C75468" w:rsidP="00C75468">
      <w:r>
        <w:lastRenderedPageBreak/>
        <w:t>&gt;Seq11 [organism= Metschnikowia pimensis] 26S rDNA D1/D2,partial cds of NXU 21-11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5</w:t>
      </w:r>
    </w:p>
    <w:p w:rsidR="00C75468" w:rsidRDefault="00C75468" w:rsidP="00C75468">
      <w:r>
        <w:t>ACTCGGGCATGCCAGTACGGCGAGTGAGCGGCAAAAGCTCAAATTTGAAATCCTCAGGGAATTGTAATTTGAAGATGTTTGGGTCAAGGCTAGCAGAGGTTAAGTCCACTGGAACGTGGCGCCACAGAGGGTGACAGCCCCGTGAACCTCCTAAAGCCCCTTACCCCAAACCTCCAAGAGTCGAGTTGTTTGGGAATGCAGCTCTAAGTGGGTGGTAAATTCCATCTAAAGCTAAATACCGGCGAGAGACCGATAGCGAACAAGTACAGTGATGGAAAGATGAAAAGCACTTTGAAAAGAGAGTGAAAAAGTACGTGAAATTGTTGAAAGGGAAGGGCTTGCAAGCAGACACTTAATTGGGCCAGCATCGGGGCGGCAGGGAGAAAACCTCCCGGGAAATGTACCTCTCGAGTGTTATAGTCCCGGGCATCCTCTCCCATTCTGCCCCGAGGCCTGCGTATCTAGGATGCTGGCGTAATGGTTGCAAGTCGCCCGTCTTG</w:t>
      </w:r>
    </w:p>
    <w:p w:rsidR="00C75468" w:rsidRDefault="00C75468" w:rsidP="00C75468"/>
    <w:p w:rsidR="00C75468" w:rsidRDefault="00C75468" w:rsidP="00C75468">
      <w:r>
        <w:t>&gt;Seq12 [organism= Metschnikowia pulcherrima] 26S rDNA D1/D2,partial cds of NXU 21-12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6</w:t>
      </w:r>
    </w:p>
    <w:p w:rsidR="00C75468" w:rsidRDefault="00C75468" w:rsidP="00C75468">
      <w:r>
        <w:t>ACAGGGGCGTTGCTCAGTACGGCGAGTGAGCGGCAAAAGCTCAAATTTGAAATCCCCCGGGAATTGTAATTTGAAGAGATTTGGGTCCGGCCGGCGGGGGTTAAGTCCACTGGAAAGTGGCGCCACAGAGGGTGACAGCCCCGTGAACCCCTTCAACGCCCTCATCCCAGATCTCCAAGAGTCGAGTTGTTTGGGAATGCAGCTCTAAGTGGGTGGTAAATTCCATCTAAAGCTAAATACCGGCGAGAGACCGATAGCGAACAAGTACAGTGATGGAAAGATGAAAAGCACTTTGAAAAGAGAGTGAAAAAGTACGTGAAATTGTTGAAAGGGAAGGGCTTGCAAGCAGACACTTAACTGGGCCAGCATCGGGGCGGCGGGAAGCAAAACCACCGGGGAATGTACCTTTCGAGGATTATAACCCCGGTCCTTACTTCCACACCACCCCGAGGCCTGCAATCTAAGGATGCTGGCGTAATGGTTGCAAGTCGCCCGTCTTGAACACGGACCA</w:t>
      </w:r>
    </w:p>
    <w:p w:rsidR="00C75468" w:rsidRDefault="00C75468" w:rsidP="00C75468"/>
    <w:p w:rsidR="00C75468" w:rsidRDefault="00C75468" w:rsidP="00C75468">
      <w:r>
        <w:t>&gt;Seq13 [organism= Naganishia albida] 26S rDNA D1/D2,partial cds of NXU 21-13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7</w:t>
      </w:r>
    </w:p>
    <w:p w:rsidR="00C75468" w:rsidRDefault="00C75468" w:rsidP="00C75468">
      <w:r>
        <w:t>ATTTAAGGATTCCCTAGTACGGCGAGTGAGCGGGAAGAGCTCAAATTTGAAATCTGGTAGCCTTCGGTTGCCCGAGTTGTAATCTAGAGAAGTGTTTTCCGTGCCGGCCCATGTACAAGTCCCTTGGAACAGGGCGTCATAGAGGGTGAGAATCCCGTCCTTGACATGGACCCCCGGTGCTTTGTGATACACTTTCAACGAGTCGAGTTGTTTGGGAATGCAGCTCAAAATGGGTGGTGAATTCCATCTAAAGCTAAATATTGGCGAGAGACCGATAGCGAACAAGTACCGTGAGGGAAAGATGAAAAGCACTTTGGAAAGAGAGTTAAACAGTACGTGAAATTGTTGAAAGGGAAACGATTGAAGTCAGTCATGCTCTTGGGACTTACCTCCCTTGAGTGGGGTCAACATCAGTTTTGATCGATGGATAAAGGCACGGGGAAGGTAGCACTCTCGGGTGAACTTATAGCCTCGCGTCATATACATTGATTGGGACTGAGGAACGCAGCATGCCTTATGGCCGGGATTCGTCCACGTACATGCTTAGGATGTTGACATAATGGCTTTAAACGACCCGTCTG</w:t>
      </w:r>
    </w:p>
    <w:p w:rsidR="00C75468" w:rsidRDefault="00C75468" w:rsidP="00C75468"/>
    <w:p w:rsidR="00C75468" w:rsidRDefault="00C75468" w:rsidP="00C75468">
      <w:pPr>
        <w:rPr>
          <w:rFonts w:ascii="Times New Roman" w:eastAsia="宋体" w:hAnsi="Times New Roman" w:cs="Times New Roman"/>
          <w:sz w:val="24"/>
        </w:rPr>
      </w:pPr>
      <w:r>
        <w:t>&gt;Seq14 [organism= Pichia kluyveri] 26S rDNA D1/D2,partial cds of NXU 21-14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</w:p>
    <w:p w:rsidR="00C75468" w:rsidRDefault="00C75468" w:rsidP="00C75468">
      <w:r w:rsidRPr="00E44CE6">
        <w:rPr>
          <w:rFonts w:ascii="Times New Roman" w:eastAsia="宋体" w:hAnsi="Times New Roman" w:cs="Times New Roman"/>
          <w:sz w:val="24"/>
        </w:rPr>
        <w:t>OP445828</w:t>
      </w:r>
    </w:p>
    <w:p w:rsidR="00C75468" w:rsidRDefault="00C75468" w:rsidP="00C75468">
      <w:r>
        <w:t>TTAGGCGCTGGCATGCCTCAGTAGCGGCGAGTGAGCGGCAAGAGCTCAGATTTGAAATCTCACCTAGTGTGCGAGTTGTAAATTGCAGGTTGGAGTCTCGGGTTAGACGTGTGTGCAAGTCCCTTGGAACAGGGTGCCACTGAGGGTGAGAGCCCCGTAGCGTGCATGTCGACACCTGTGAGGCCCTTCTGACGAGTCGAGTTGTTTGGGAATGCAGCTCTAAGTGGGTGGTAAATTCCATCTAAGGCTAAATATTGGCGAGAGACCGATAGCGAACAAGTACTGTGAAGGAAAGATGAAAAGCACTTTGAAAAGAGAGTGAAACAGCACGTGAAATTGTTGAAAGGGAAGGGTATTGGGCTCGACATGGGATTTACGCA</w:t>
      </w:r>
      <w:r>
        <w:lastRenderedPageBreak/>
        <w:t>TCGTTGCCTCTCGTGGGCGGCGCTCTGGGTTTTTCCTGGGCCAGCATCGGTTTTCGTTGCAGGATAAGGACAATTGGAATGTGGCTCCTCGGAGTGTTATAGCCTTTTGTAGATGCTGCGTATGGGGACCGAGGGCTGCGGCGGACTCGTTTCGTCTCGGATGCTGGCACAACGGCGCAATACCGCCCGTCTTGAAACACGGACCA</w:t>
      </w:r>
    </w:p>
    <w:p w:rsidR="00C75468" w:rsidRDefault="00C75468" w:rsidP="00C75468"/>
    <w:p w:rsidR="00C75468" w:rsidRDefault="00C75468" w:rsidP="00C75468">
      <w:r>
        <w:t>&gt;Seq15 [organism= Pichia kudriavzevii] 26S rDNA D1/D2,partial cds of NXU 21-15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29</w:t>
      </w:r>
    </w:p>
    <w:p w:rsidR="00C75468" w:rsidRDefault="00C75468" w:rsidP="00C75468">
      <w:r>
        <w:t>ACAAAGGGCATTGCTCAGTAGCGGCGAGTGAGCGGCAAGAGCTCAGATTTGAAATCTCACCTAGTGTGCGAGTTGTAAATTGCAGGTTGGAGTCTCGGGTTAGACGTGTGTGCAAGTCCCTTGGAACAGGGCGCCACTGAGGGTGAGAGCCCCGTATCGTGCATGTCGACACCTGTGAGGCCCTTCTGACGAGTCGAGTTGTTTGGGAATGCAGCTCTAAGTGGGTGGTAAATTCCATCTAAGGCTAAATATTGGCGAGAGACCGATAGCGAACAAGTACTGTGAAGGAAAGATGAAAAGCACTTTGAAAAGAGAGTGAAACAGCACGTGAAATTGTTGAAAGGGAAGGGTATTGGGCTCGACATGGGATTTACGCATCGTTGCCTCTCGTGGGCGGCGCTCTGGGTTTTTCCTGGGCCAGCATCGGTTTTCGTTGCAGGATAAGGACAATTGGAATGTGGCTCCTCGGAGTGTTATAGCCTTTTGTAGATGCTGCGTATGGGGACCGAGGGCTGCGGCGGACTCGTTTCGTCTCGGATGCTGGCACAACGGCGCAATACCGCCCGTCTTGAACCGGGGACAACA</w:t>
      </w:r>
    </w:p>
    <w:p w:rsidR="00C75468" w:rsidRDefault="00C75468" w:rsidP="00C75468"/>
    <w:p w:rsidR="00C75468" w:rsidRDefault="00C75468" w:rsidP="00C75468">
      <w:r>
        <w:t>&gt;Seq16 [organism= Rhodotorula glutinis] 26S rDNA D1/D2,partial cds of NXU 21-16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30</w:t>
      </w:r>
    </w:p>
    <w:p w:rsidR="00C75468" w:rsidRDefault="00C75468" w:rsidP="00C75468">
      <w:r>
        <w:t>AATCGGGCATTCCCTAGTAGCGGCGAGCGAAGCGGGAAGAGCTCAAATTTATAATCTGGCACCTTCGGTGTCCGAGTTGTAATCTCTAGAAGTGTTTTCCGCGTTGGACCGCACACAAGTCTGTTGGAATACAGCGGCATAGTGGTGAAACCCCCGTATATGGTGCGGACGCCCAGCGCTTTGTGATACACTTTCAATGAGTCGAGTTGTTTGGGAATGCAGCTCAAATTGGGTGGTAAATTCCATCTAAAGCTAAATATTGGCGAGAGACCGATAGCGAACAAGTACCGTGAGGGAAAGATGAAAAGCACTTTGGAAAGAGAGTTAACAGTACGTGAAATTGTTGGAAGGGAAACGCTTGAAGTCAGACTTGCTTGCCGGAGCTTGCTTCGGTTTGCAGGCCAGCATCAGTTTTCCGGGGTGGATAATGACGGTTTGAAGGTAGCAGTCTCGGCTGTGTTATAGCTTTCCGTTGGATACATCCTGGGGGACTGAGGAACGCAGCGTGCTTTTTGCGAAAGACTCGTCTTTTTCACGCTTAGGATGCTGGTGGAATGGCTTTAAACGACCCGTCTTAA</w:t>
      </w:r>
    </w:p>
    <w:p w:rsidR="00C75468" w:rsidRDefault="00C75468" w:rsidP="00C75468"/>
    <w:p w:rsidR="00C75468" w:rsidRDefault="00C75468" w:rsidP="00C75468">
      <w:r>
        <w:t>&gt;Seq17 [organism= Rhodotorula graminis] 26S rDNA D1/D2,partial cds of NXU 21-17</w:t>
      </w:r>
      <w:r w:rsidRPr="00C75468">
        <w:rPr>
          <w:rFonts w:ascii="Times New Roman" w:eastAsia="宋体" w:hAnsi="Times New Roman" w:cs="Times New Roman"/>
          <w:sz w:val="24"/>
        </w:rPr>
        <w:t xml:space="preserve"> </w:t>
      </w:r>
      <w:r w:rsidRPr="00E44CE6">
        <w:rPr>
          <w:rFonts w:ascii="Times New Roman" w:eastAsia="宋体" w:hAnsi="Times New Roman" w:cs="Times New Roman"/>
          <w:sz w:val="24"/>
        </w:rPr>
        <w:t>OP445831</w:t>
      </w:r>
    </w:p>
    <w:p w:rsidR="00C75468" w:rsidRDefault="00C75468" w:rsidP="00C75468">
      <w:r>
        <w:t>TTTCTAAGGATGCCTAGTAGCGGCGAGCGAGCGGGAGAGCTCAAATTTATAATCTGGCACCTTCGGTGTCCGAGTTGTAATCTCTAGAAGTGTTTTCCGCGTTGGACCGCACACAAGTCTGTTGGAATACAGCGGCATAGTGGTGAAACCCCCGTATATGGTGCGGACGCCCAGCGCTTTGTGATACACTTTCAATGAGTCGAGTTGTTTGGGAATGCAGCTCAAATTGGGTGGTAAATTCCATCTAAAGCTAAATATTGGCGAGAGACCGATAGCGAACAAGTACCGTGAGGGAAAGATGAAAAGCACTTTGGAAAGAGAGTTAACAGTACGTGAAATTGTTGGAAGGGAAACGCTTGAAGTCAGACTTGCTTGCCGGAGCTTGCTTCGGTTTGCAGGCCAGCATCAGTTTTCCGGGGTGGATAATGACGGTTTGAAGGTAGCAGTCTCGGCTGTGTTATAGCTTTCCGTTGGATACATCCTGGGGGACTGAGGAACGCAGCGTGCTTTTTGCGAAAGACTCGTCTTTTTCACGCTTAGGATGCTGGTGGAATGGCTTTAAACGACCCGTCTTGA</w:t>
      </w:r>
    </w:p>
    <w:p w:rsidR="00C75468" w:rsidRDefault="00C75468" w:rsidP="00C75468"/>
    <w:p w:rsidR="00C75468" w:rsidRDefault="00C75468" w:rsidP="00C75468">
      <w:r>
        <w:t>&gt;Seq18 [organism= Cryptococcus sp.] 26S rDNA D1/D</w:t>
      </w:r>
      <w:proofErr w:type="gramStart"/>
      <w:r>
        <w:t>2,partial</w:t>
      </w:r>
      <w:proofErr w:type="gramEnd"/>
      <w:r>
        <w:t xml:space="preserve"> </w:t>
      </w:r>
      <w:proofErr w:type="spellStart"/>
      <w:r>
        <w:t>cds</w:t>
      </w:r>
      <w:proofErr w:type="spellEnd"/>
      <w:r>
        <w:t xml:space="preserve"> of NXU 21-18</w:t>
      </w:r>
    </w:p>
    <w:p w:rsidR="00166886" w:rsidRPr="00166886" w:rsidRDefault="00166886" w:rsidP="00C75468">
      <w:pPr>
        <w:rPr>
          <w:rFonts w:ascii="Times New Roman" w:eastAsia="宋体" w:hAnsi="Times New Roman" w:cs="Times New Roman"/>
          <w:sz w:val="24"/>
        </w:rPr>
      </w:pPr>
      <w:r w:rsidRPr="00166886">
        <w:rPr>
          <w:rFonts w:ascii="Times New Roman" w:eastAsia="宋体" w:hAnsi="Times New Roman" w:cs="Times New Roman"/>
          <w:sz w:val="24"/>
        </w:rPr>
        <w:lastRenderedPageBreak/>
        <w:t>OQ857299</w:t>
      </w:r>
    </w:p>
    <w:p w:rsidR="00C75468" w:rsidRDefault="00C75468" w:rsidP="00C75468">
      <w:r>
        <w:t>ATATAAGGGCATTCCCTAGTACGGCGAGTGAAGCGGGAAGAGCTCAAATTTGAAATCTGGTAGCCTTCGGTTGCCCGAGTTGTAATCTAGAGAAGTGTTTTCCGCGTTGGCCCATGTACAAGTCCCTTGGAACAGGGCGTCATAGAGGGTGAGAATCCCGTCCTTGACATGGACCCCCAATGCTTTGTGATACACTTTCAACGAGTCGAGTTGTTTGGGAATGCAGCTCAAAATGGGTGGTGAATTCCATCTAAAGCTAAATATTGGCGAGAGACCGATAGCGAACAAGTACCGTGAGGGAAAGATGAAAAGCACTTTGGAAAGAGAGTTAAACAGTACGTGAAATTGTTGAAAGGGAAACGATTGAAGTCAGTCATGCTCTTTGGATTAAGCCGTTCTGCGGTGTATTTCATTGAGCGGGGTCAACATCAGTTTTGATCGCTGGAAAAGGGCAGGAGGAAGGTAGCACTCTCGGGTGAACTTATAGCCTCTTGTCGTATACAGTGATTGGGACTGAGGAACGCAGCATGCCTTTTGGCCGGGATTCGTCCACGTACATGCTTAGGATGTTGACATAATGGCTTTAAACGACCCGTCTTAA</w:t>
      </w:r>
    </w:p>
    <w:p w:rsidR="00C75468" w:rsidRDefault="00C75468" w:rsidP="00C75468"/>
    <w:p w:rsidR="00C75468" w:rsidRDefault="00C75468" w:rsidP="00C75468">
      <w:r>
        <w:t>&gt;Seq19 [organism= Filobasidium sp.] 26S rDNA D1/D</w:t>
      </w:r>
      <w:proofErr w:type="gramStart"/>
      <w:r>
        <w:t>2,partial</w:t>
      </w:r>
      <w:proofErr w:type="gramEnd"/>
      <w:r>
        <w:t xml:space="preserve"> </w:t>
      </w:r>
      <w:proofErr w:type="spellStart"/>
      <w:r>
        <w:t>cds</w:t>
      </w:r>
      <w:proofErr w:type="spellEnd"/>
      <w:r>
        <w:t xml:space="preserve"> of NXU 21-19</w:t>
      </w:r>
    </w:p>
    <w:p w:rsidR="00166886" w:rsidRPr="00166886" w:rsidRDefault="00166886" w:rsidP="00C75468">
      <w:pPr>
        <w:rPr>
          <w:rFonts w:ascii="Times New Roman" w:eastAsia="宋体" w:hAnsi="Times New Roman" w:cs="Times New Roman" w:hint="eastAsia"/>
          <w:sz w:val="24"/>
        </w:rPr>
      </w:pPr>
      <w:r w:rsidRPr="00166886">
        <w:rPr>
          <w:rFonts w:ascii="Times New Roman" w:eastAsia="宋体" w:hAnsi="Times New Roman" w:cs="Times New Roman"/>
          <w:sz w:val="24"/>
        </w:rPr>
        <w:t>OQ857</w:t>
      </w:r>
      <w:r>
        <w:rPr>
          <w:rFonts w:ascii="Times New Roman" w:eastAsia="宋体" w:hAnsi="Times New Roman" w:cs="Times New Roman"/>
          <w:sz w:val="24"/>
        </w:rPr>
        <w:t>300</w:t>
      </w:r>
    </w:p>
    <w:p w:rsidR="00AB49AD" w:rsidRPr="00C75468" w:rsidRDefault="00C75468">
      <w:r>
        <w:t>CTTAGGGGATCCCTAGTACGGCGAGTGAGCGGGAAGAGCTCAAATTTGAAATCTGGTGGCCTCAGGTCATCCGAGTTGTAATCTATAGAAGTGTTTTCCGTGCTGGCTCATGTACAAGTCCCTTGGAACAGGGCGTCATAGAGGGTGAGAATCCCGTCCTTGACATGAACTACCAGTGCTCTGTGATACATTTTCAACGAGTCGAGTTGTTTGGGAATGCAGCTCAAAATGGGTGGTAAATTCCATCTAAAGCTAAATATTGGCGAGAGACCGATAGCGAACAAGTACCGTGAGGGAAAGATGAAAAGCACTTTGGAAAGAGAGTTAAACAGTATGTGAAATTGTTGAAAGGGAAACGATTGAAGTCAGTCGTGCTCTTTGGATTCAGCCGGTTCTGCCGGTGTACTTCCTTTGAGTGGGGTCAACATCAGTTTTGATCGCTGGATAAAGGCTGGAGGAACGTAGTACCCTCGGGTAAACTTATAGCCTCCTGTCACATACAGTGGTTGGGACTGAGGAACGCAGCACGCCTTTATGGCCGGGATTCGTCCACGTACGTGCTTAGGATGTTGACATAATGGCTTTAAACGACCCGTCTG</w:t>
      </w:r>
    </w:p>
    <w:sectPr w:rsidR="00AB49AD" w:rsidRPr="00C754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468"/>
    <w:rsid w:val="00166886"/>
    <w:rsid w:val="00AB49AD"/>
    <w:rsid w:val="00C75468"/>
    <w:rsid w:val="00E75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E75FF"/>
  <w15:chartTrackingRefBased/>
  <w15:docId w15:val="{1CDDBA82-8112-43E2-996B-89B958DB9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8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93</Words>
  <Characters>10791</Characters>
  <Application>Microsoft Office Word</Application>
  <DocSecurity>0</DocSecurity>
  <Lines>89</Lines>
  <Paragraphs>25</Paragraphs>
  <ScaleCrop>false</ScaleCrop>
  <Company/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rr</dc:creator>
  <cp:keywords/>
  <dc:description/>
  <cp:lastModifiedBy>l rr</cp:lastModifiedBy>
  <cp:revision>2</cp:revision>
  <dcterms:created xsi:type="dcterms:W3CDTF">2023-04-22T04:01:00Z</dcterms:created>
  <dcterms:modified xsi:type="dcterms:W3CDTF">2023-04-22T04:01:00Z</dcterms:modified>
</cp:coreProperties>
</file>